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1854" w14:textId="77777777" w:rsidR="0038655C" w:rsidRDefault="0038655C" w:rsidP="0038655C">
      <w:pPr>
        <w:pStyle w:val="CitaviBibliographyEntry"/>
        <w:rPr>
          <w:lang w:val="en-US"/>
        </w:rPr>
      </w:pPr>
    </w:p>
    <w:p w14:paraId="616E229C" w14:textId="77777777" w:rsidR="0038655C" w:rsidRDefault="0038655C" w:rsidP="0038655C">
      <w:pPr>
        <w:pStyle w:val="CitaviBibliographyEntry"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71A95AD" wp14:editId="11ECE18C">
            <wp:extent cx="5760720" cy="362267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28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ntage of bare ground in plots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In</w:t>
      </w:r>
      <w:r w:rsidRPr="002B7A45">
        <w:rPr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the box plot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iddl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lines represent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edian, boxes represent the first and third quartiles, lower and upper bars represent the minimum and th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aximum and points represent outliers (i.e. points above 1.5 SD)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No significant differences were found.</w:t>
      </w:r>
    </w:p>
    <w:p w14:paraId="5932B4CE" w14:textId="77777777" w:rsidR="0038655C" w:rsidRPr="00964661" w:rsidRDefault="0038655C" w:rsidP="0038655C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4F1F87" w14:textId="77777777" w:rsidR="00A33ADD" w:rsidRDefault="00A33ADD"/>
    <w:sectPr w:rsidR="00A33A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55C"/>
    <w:rsid w:val="001827A0"/>
    <w:rsid w:val="001E293F"/>
    <w:rsid w:val="0038655C"/>
    <w:rsid w:val="006E1F7B"/>
    <w:rsid w:val="009D5BAC"/>
    <w:rsid w:val="00A33ADD"/>
    <w:rsid w:val="00B04116"/>
    <w:rsid w:val="00C93550"/>
    <w:rsid w:val="00CA417C"/>
    <w:rsid w:val="00E3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7B07"/>
  <w15:chartTrackingRefBased/>
  <w15:docId w15:val="{EC1710D6-DF86-49FA-8B5D-885287E8F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5C"/>
  </w:style>
  <w:style w:type="paragraph" w:styleId="Heading1">
    <w:name w:val="heading 1"/>
    <w:basedOn w:val="Normal"/>
    <w:next w:val="Normal"/>
    <w:link w:val="Heading1Char"/>
    <w:uiPriority w:val="9"/>
    <w:qFormat/>
    <w:rsid w:val="00386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38655C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8655C"/>
  </w:style>
  <w:style w:type="paragraph" w:customStyle="1" w:styleId="CitaviBibliographyHeading">
    <w:name w:val="Citavi Bibliography Heading"/>
    <w:basedOn w:val="Heading1"/>
    <w:link w:val="CitaviBibliographyHeadingZchn"/>
    <w:rsid w:val="0038655C"/>
  </w:style>
  <w:style w:type="character" w:customStyle="1" w:styleId="CitaviBibliographyHeadingZchn">
    <w:name w:val="Citavi Bibliography Heading Zchn"/>
    <w:basedOn w:val="DefaultParagraphFont"/>
    <w:link w:val="CitaviBibliographyHeading"/>
    <w:rsid w:val="00386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86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Wiggering</dc:creator>
  <cp:keywords/>
  <dc:description/>
  <cp:lastModifiedBy>Aarthi</cp:lastModifiedBy>
  <cp:revision>3</cp:revision>
  <dcterms:created xsi:type="dcterms:W3CDTF">2021-11-25T09:33:00Z</dcterms:created>
  <dcterms:modified xsi:type="dcterms:W3CDTF">2022-05-14T07:47:00Z</dcterms:modified>
</cp:coreProperties>
</file>